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8543B4" w14:textId="77777777" w:rsidR="00721740" w:rsidRDefault="00721740" w:rsidP="00721740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Toc529297741"/>
      <w:bookmarkStart w:id="1" w:name="_Toc20428289"/>
      <w:bookmarkStart w:id="2" w:name="_Toc26561091"/>
      <w:bookmarkStart w:id="3" w:name="_Toc34224318"/>
      <w:bookmarkStart w:id="4" w:name="_Toc40107274"/>
      <w:bookmarkStart w:id="5" w:name="_GoBack"/>
      <w:bookmarkEnd w:id="5"/>
      <w:r>
        <w:rPr>
          <w:rFonts w:ascii="Times New Roman" w:hAnsi="Times New Roman" w:cs="Times New Roman"/>
          <w:b/>
          <w:sz w:val="24"/>
          <w:szCs w:val="24"/>
        </w:rPr>
        <w:t>S4 Table. Markers used in identification of recombination event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bookmarkEnd w:id="0"/>
      <w:bookmarkEnd w:id="1"/>
      <w:bookmarkEnd w:id="2"/>
      <w:bookmarkEnd w:id="3"/>
      <w:bookmarkEnd w:id="4"/>
    </w:p>
    <w:tbl>
      <w:tblPr>
        <w:tblW w:w="8842" w:type="dxa"/>
        <w:jc w:val="center"/>
        <w:tblLook w:val="04A0" w:firstRow="1" w:lastRow="0" w:firstColumn="1" w:lastColumn="0" w:noHBand="0" w:noVBand="1"/>
      </w:tblPr>
      <w:tblGrid>
        <w:gridCol w:w="989"/>
        <w:gridCol w:w="854"/>
        <w:gridCol w:w="1283"/>
        <w:gridCol w:w="1096"/>
        <w:gridCol w:w="2323"/>
        <w:gridCol w:w="2297"/>
      </w:tblGrid>
      <w:tr w:rsidR="00D73516" w:rsidRPr="00465B27" w14:paraId="0834169A" w14:textId="77777777" w:rsidTr="00784512">
        <w:trPr>
          <w:trHeight w:val="330"/>
          <w:jc w:val="center"/>
        </w:trPr>
        <w:tc>
          <w:tcPr>
            <w:tcW w:w="8841" w:type="dxa"/>
            <w:gridSpan w:val="6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3707D4" w14:textId="5A0131A1" w:rsidR="00D73516" w:rsidRPr="00465B27" w:rsidRDefault="00B23D58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CR</w:t>
            </w:r>
            <w:r w:rsidR="00D73516" w:rsidRPr="001A28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markers</w:t>
            </w:r>
            <w:r w:rsidR="00D735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:</w:t>
            </w:r>
          </w:p>
        </w:tc>
      </w:tr>
      <w:tr w:rsidR="00151F98" w:rsidRPr="00465B27" w14:paraId="58B7403E" w14:textId="77777777" w:rsidTr="00784512">
        <w:trPr>
          <w:trHeight w:val="330"/>
          <w:jc w:val="center"/>
        </w:trPr>
        <w:tc>
          <w:tcPr>
            <w:tcW w:w="9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0A05CF8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8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1BF76E53" w14:textId="5152594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2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7E50186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0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61C6093A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6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055CEB30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</w:tr>
      <w:tr w:rsidR="00151F98" w:rsidRPr="00465B27" w14:paraId="433A2C92" w14:textId="77777777" w:rsidTr="00784512">
        <w:trPr>
          <w:trHeight w:val="330"/>
          <w:jc w:val="center"/>
        </w:trPr>
        <w:tc>
          <w:tcPr>
            <w:tcW w:w="9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vAlign w:val="center"/>
            <w:hideMark/>
          </w:tcPr>
          <w:p w14:paraId="09286005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vAlign w:val="center"/>
            <w:hideMark/>
          </w:tcPr>
          <w:p w14:paraId="6CF85CF5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vAlign w:val="center"/>
            <w:hideMark/>
          </w:tcPr>
          <w:p w14:paraId="0F13053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vAlign w:val="center"/>
            <w:hideMark/>
          </w:tcPr>
          <w:p w14:paraId="67BCADBB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4C61BE18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64s (P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5CC66C6B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-11 (N)</w:t>
            </w:r>
          </w:p>
        </w:tc>
      </w:tr>
      <w:tr w:rsidR="00761756" w:rsidRPr="00465B27" w14:paraId="0C85B2FC" w14:textId="77777777" w:rsidTr="00784512">
        <w:trPr>
          <w:trHeight w:val="37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C5DE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8D8C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FAAB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64231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1E3E8C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6531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C4AB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761756" w:rsidRPr="00465B27" w14:paraId="20ECC55E" w14:textId="77777777" w:rsidTr="00784512">
        <w:trPr>
          <w:trHeight w:val="37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1F61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77B2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CEFE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64351</w:t>
            </w: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4DBAA5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13A6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s (8bp</w:t>
            </w:r>
            <w:r w:rsidRPr="00465B2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465B2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9AA0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761756" w:rsidRPr="00465B27" w14:paraId="507BFC06" w14:textId="77777777" w:rsidTr="00784512">
        <w:trPr>
          <w:trHeight w:val="390"/>
          <w:jc w:val="center"/>
        </w:trPr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C6770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907AF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88FCE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64774</w:t>
            </w: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A19365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0876C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80C4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</w:t>
            </w:r>
          </w:p>
        </w:tc>
      </w:tr>
      <w:tr w:rsidR="00761756" w:rsidRPr="00465B27" w14:paraId="045D1167" w14:textId="77777777" w:rsidTr="00784512">
        <w:trPr>
          <w:trHeight w:val="37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522A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E2E2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D8D6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67784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A35053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5E0A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6FF7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761756" w:rsidRPr="00465B27" w14:paraId="6B189F06" w14:textId="77777777" w:rsidTr="00784512">
        <w:trPr>
          <w:trHeight w:val="390"/>
          <w:jc w:val="center"/>
        </w:trPr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15884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D755C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C474C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67866</w:t>
            </w: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F7FD10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4091C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E36C8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C</w:t>
            </w:r>
          </w:p>
        </w:tc>
      </w:tr>
      <w:tr w:rsidR="00761756" w:rsidRPr="00465B27" w14:paraId="219554FB" w14:textId="77777777" w:rsidTr="00784512">
        <w:trPr>
          <w:trHeight w:val="375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9980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81C4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13DF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68329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5C196C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FBAE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2BEF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761756" w:rsidRPr="00465B27" w14:paraId="022C8D9D" w14:textId="77777777" w:rsidTr="00784512">
        <w:trPr>
          <w:trHeight w:val="390"/>
          <w:jc w:val="center"/>
        </w:trPr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9DCE6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C5AD7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5CA8A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68650</w:t>
            </w: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F7E134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77644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0B13F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151F98" w:rsidRPr="00465B27" w14:paraId="6600BED3" w14:textId="77777777" w:rsidTr="00784512">
        <w:trPr>
          <w:trHeight w:val="390"/>
          <w:jc w:val="center"/>
        </w:trPr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417DB5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58028A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A54DDC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8276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A8BB07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4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1BC7A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 (383bp</w:t>
            </w: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8C7D9F1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bp</w:t>
            </w:r>
          </w:p>
        </w:tc>
      </w:tr>
      <w:tr w:rsidR="00151F98" w:rsidRPr="00465B27" w14:paraId="1E4ADABC" w14:textId="77777777" w:rsidTr="00784512">
        <w:trPr>
          <w:trHeight w:val="390"/>
          <w:jc w:val="center"/>
        </w:trPr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A5A168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2DFD2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56A4DA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8506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FF22A0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5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E02F64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86CBF3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761756" w:rsidRPr="00465B27" w14:paraId="68EF0ABB" w14:textId="77777777" w:rsidTr="00784512">
        <w:trPr>
          <w:trHeight w:val="390"/>
          <w:jc w:val="center"/>
        </w:trPr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62448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AAAA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1DA54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9205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1A68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F477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AACG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65F33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-----</w:t>
            </w:r>
          </w:p>
        </w:tc>
      </w:tr>
      <w:tr w:rsidR="00761756" w:rsidRPr="00465B27" w14:paraId="1A9EBB82" w14:textId="77777777" w:rsidTr="00784512">
        <w:trPr>
          <w:trHeight w:val="390"/>
          <w:jc w:val="center"/>
        </w:trPr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B94A8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2BA02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6DBC8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187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A6790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7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3EC56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E5DBB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761756" w:rsidRPr="00465B27" w14:paraId="539E6850" w14:textId="77777777" w:rsidTr="00784512">
        <w:trPr>
          <w:trHeight w:val="390"/>
          <w:jc w:val="center"/>
        </w:trPr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C2545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EA700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98A28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835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6149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8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0F2FF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EA11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761756" w:rsidRPr="00465B27" w14:paraId="70E77CCB" w14:textId="77777777" w:rsidTr="00784512">
        <w:trPr>
          <w:trHeight w:val="390"/>
          <w:jc w:val="center"/>
        </w:trPr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4B29B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4D393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5A491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0538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71350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9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CA63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1C175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761756" w:rsidRPr="00465B27" w14:paraId="6311F7CF" w14:textId="77777777" w:rsidTr="00784512">
        <w:trPr>
          <w:trHeight w:val="390"/>
          <w:jc w:val="center"/>
        </w:trPr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B690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970AF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4D181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70638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5F2F0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0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5E06B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F2CAF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761756" w:rsidRPr="00465B27" w14:paraId="5FE36052" w14:textId="77777777" w:rsidTr="00784512">
        <w:trPr>
          <w:trHeight w:val="390"/>
          <w:jc w:val="center"/>
        </w:trPr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AFEB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59D8A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A8CC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6" w:name="RANGE!AB17"/>
            <w:r w:rsidRPr="00465B2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809118</w:t>
            </w:r>
            <w:bookmarkEnd w:id="6"/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D8901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1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DBE9C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638F2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154EF5" w:rsidRPr="00465B27" w14:paraId="1BF7596D" w14:textId="77777777" w:rsidTr="00784512">
        <w:trPr>
          <w:trHeight w:val="315"/>
          <w:jc w:val="center"/>
        </w:trPr>
        <w:tc>
          <w:tcPr>
            <w:tcW w:w="88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AE532" w14:textId="77777777" w:rsidR="00154EF5" w:rsidRPr="001A286A" w:rsidRDefault="00154EF5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880602" w:rsidRPr="00465B27" w14:paraId="5D84D5A2" w14:textId="77777777" w:rsidTr="00784512">
        <w:trPr>
          <w:trHeight w:val="315"/>
          <w:jc w:val="center"/>
        </w:trPr>
        <w:tc>
          <w:tcPr>
            <w:tcW w:w="88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7FB4" w14:textId="63D1BB2C" w:rsidR="00880602" w:rsidRPr="00465B27" w:rsidRDefault="00880602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A28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GS markers</w:t>
            </w:r>
            <w:r w:rsidR="00EB3D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for Type3</w:t>
            </w:r>
            <w:r w:rsidR="00E062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:</w:t>
            </w:r>
          </w:p>
        </w:tc>
      </w:tr>
      <w:tr w:rsidR="00657F3A" w:rsidRPr="00465B27" w14:paraId="224380D2" w14:textId="77777777" w:rsidTr="00784512">
        <w:trPr>
          <w:trHeight w:val="330"/>
          <w:jc w:val="center"/>
        </w:trPr>
        <w:tc>
          <w:tcPr>
            <w:tcW w:w="9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4C049F5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8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686281C2" w14:textId="7D2AD06A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2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2618DA8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0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22851C5B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6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679D8D52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</w:tr>
      <w:tr w:rsidR="00151F98" w:rsidRPr="00465B27" w14:paraId="2B1FB779" w14:textId="77777777" w:rsidTr="00784512">
        <w:trPr>
          <w:trHeight w:val="330"/>
          <w:jc w:val="center"/>
        </w:trPr>
        <w:tc>
          <w:tcPr>
            <w:tcW w:w="9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vAlign w:val="center"/>
            <w:hideMark/>
          </w:tcPr>
          <w:p w14:paraId="12B1BFB3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vAlign w:val="center"/>
            <w:hideMark/>
          </w:tcPr>
          <w:p w14:paraId="4813ED7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vAlign w:val="center"/>
            <w:hideMark/>
          </w:tcPr>
          <w:p w14:paraId="3F8A24AE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B4C6E7" w:themeFill="accent1" w:themeFillTint="66"/>
            <w:vAlign w:val="center"/>
            <w:hideMark/>
          </w:tcPr>
          <w:p w14:paraId="31AE0C5E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7D1D2DDD" w14:textId="6FF48074" w:rsidR="00465B27" w:rsidRPr="00465B27" w:rsidRDefault="00F70E10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</w:t>
            </w:r>
            <w:r w:rsidR="00297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 A</w:t>
            </w:r>
            <w:r w:rsidR="00297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7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97B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B7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63756E92" w14:textId="4FB8F84F" w:rsidR="00465B27" w:rsidRPr="00465B27" w:rsidRDefault="00E36E3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</w:t>
            </w:r>
            <w:r w:rsidR="0053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ent </w:t>
            </w:r>
            <w:r w:rsidR="007F2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(B)</w:t>
            </w:r>
          </w:p>
        </w:tc>
      </w:tr>
      <w:tr w:rsidR="00761756" w:rsidRPr="00465B27" w14:paraId="78A372ED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E6E07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FF0E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A09E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9846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B25BC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35AF7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57C04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761756" w:rsidRPr="00465B27" w14:paraId="436D9227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CE742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09DE1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57E7B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5027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201F0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11215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F6474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761756" w:rsidRPr="00465B27" w14:paraId="65EE58F7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CBE1A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5E6C6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33963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5321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D3D65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2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9088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93620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761756" w:rsidRPr="00465B27" w14:paraId="248CAC5B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7F8F1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5D6AC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942E7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5361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85727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47F0E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B4116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761756" w:rsidRPr="00465B27" w14:paraId="5ABD3EF2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CDDD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7AFEA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474EE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540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6AEE6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05844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6F0B5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761756" w:rsidRPr="00465B27" w14:paraId="361C94FE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4B90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B5010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B155B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832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F2FF4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F9E9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43044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761756" w:rsidRPr="00465B27" w14:paraId="5776A8C0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CAA85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6666B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3CFE5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9877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B4BF0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3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CF9CF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8648F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761756" w:rsidRPr="00465B27" w14:paraId="2697D56A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4AFAE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48F8F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449C6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1467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F0F31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4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6919B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CDA1A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761756" w:rsidRPr="00465B27" w14:paraId="2A953801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2FF4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904DE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C6E9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1487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BB507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CB865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AAEEB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761756" w:rsidRPr="00465B27" w14:paraId="6E5B5B78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23A0B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_n1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9989E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0B4A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311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00B10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5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56A2F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77334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T</w:t>
            </w:r>
          </w:p>
        </w:tc>
      </w:tr>
      <w:tr w:rsidR="00761756" w:rsidRPr="00465B27" w14:paraId="164B6757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0F2AB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1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A6F81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45220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5864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F5A30" w14:textId="1D417090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39EA3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TTCGGTCATC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9735B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761756" w:rsidRPr="00465B27" w14:paraId="610739E6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430E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50BE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6F00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596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3501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57AF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92C3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</w:t>
            </w:r>
          </w:p>
        </w:tc>
      </w:tr>
      <w:tr w:rsidR="00761756" w:rsidRPr="00465B27" w14:paraId="0B5569D9" w14:textId="77777777" w:rsidTr="00BD52E0">
        <w:trPr>
          <w:trHeight w:val="300"/>
          <w:jc w:val="center"/>
        </w:trPr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1E85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13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B8B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53F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65528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C124DE" w14:textId="77777777" w:rsidR="00465B27" w:rsidRPr="00465B27" w:rsidRDefault="00465B27" w:rsidP="00BD52E0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7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0EF8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3462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761756" w:rsidRPr="00465B27" w14:paraId="6347A5DE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A5FEE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1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F0CD7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C9D13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65549</w:t>
            </w: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2BD3E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2B71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780DF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761756" w:rsidRPr="00465B27" w14:paraId="21F3EB0A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31658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1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D044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A47F3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7222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7108B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8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2611C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46D5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761756" w:rsidRPr="00465B27" w14:paraId="07B75301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CB434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1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9F301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C251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7739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88267" w14:textId="728815E8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FA474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4B381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</w:tr>
      <w:tr w:rsidR="00761756" w:rsidRPr="00465B27" w14:paraId="4EA4BE6A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7F9A6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1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11632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D3B2E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8230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42456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19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2BBC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B8908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761756" w:rsidRPr="00465B27" w14:paraId="7AE30CE9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9BF6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1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1870C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6B805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8452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E576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CF8F7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80C0C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761756" w:rsidRPr="00465B27" w14:paraId="7D85CADD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33DB4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1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3145C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0CB8A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8807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D36DE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20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E8BEF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B2CE3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761756" w:rsidRPr="00465B27" w14:paraId="32AC01A5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8EA7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2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154A3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8E55A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9300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39C5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2807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81A0C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761756" w:rsidRPr="00465B27" w14:paraId="209794BD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7F521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2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3B2D5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03F90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2611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35B44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21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12561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3E6BB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761756" w:rsidRPr="00465B27" w14:paraId="5DB647C1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1D36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2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8E25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063F3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3758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71F3E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22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66FAF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73E1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761756" w:rsidRPr="00465B27" w14:paraId="4BCD8DCD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BAEE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2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27E95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EF4B9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434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F0178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23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8557F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4E18B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761756" w:rsidRPr="00465B27" w14:paraId="45754E72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5D880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2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F76F8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40B72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638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7D7E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36BD3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C577E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GACAACC</w:t>
            </w:r>
          </w:p>
        </w:tc>
      </w:tr>
      <w:tr w:rsidR="00761756" w:rsidRPr="00465B27" w14:paraId="401E1AAB" w14:textId="77777777" w:rsidTr="00784512">
        <w:trPr>
          <w:trHeight w:val="300"/>
          <w:jc w:val="center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F44CE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n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F6110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B6E91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9551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D7CA8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3F38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33CBD" w14:textId="77777777" w:rsidR="00465B27" w:rsidRPr="00465B27" w:rsidRDefault="00465B27" w:rsidP="00151F9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5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</w:tbl>
    <w:p w14:paraId="1F87BCF0" w14:textId="77777777" w:rsidR="00721740" w:rsidRDefault="00721740" w:rsidP="00721740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3567FF35" w14:textId="77777777" w:rsidR="00721740" w:rsidRPr="00275C89" w:rsidRDefault="00721740" w:rsidP="00721740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DengXian" w:hAnsi="Times New Roman" w:cs="Times New Roman"/>
          <w:vertAlign w:val="superscript"/>
        </w:rPr>
        <w:t xml:space="preserve">* </w:t>
      </w:r>
      <w:r w:rsidRPr="00275C89">
        <w:rPr>
          <w:rFonts w:ascii="Times New Roman" w:hAnsi="Times New Roman" w:cs="Times New Roman"/>
        </w:rPr>
        <w:t>The sequence was not shown in the table. Two markers (M</w:t>
      </w:r>
      <w:r w:rsidRPr="00275C89">
        <w:rPr>
          <w:rFonts w:ascii="Times New Roman" w:hAnsi="Times New Roman" w:cs="Times New Roman"/>
          <w:vertAlign w:val="subscript"/>
        </w:rPr>
        <w:t>8</w:t>
      </w:r>
      <w:r w:rsidRPr="00275C89">
        <w:rPr>
          <w:rFonts w:ascii="Times New Roman" w:hAnsi="Times New Roman" w:cs="Times New Roman"/>
        </w:rPr>
        <w:t xml:space="preserve"> and M</w:t>
      </w:r>
      <w:r w:rsidRPr="00275C89">
        <w:rPr>
          <w:rFonts w:ascii="Times New Roman" w:hAnsi="Times New Roman" w:cs="Times New Roman"/>
          <w:vertAlign w:val="subscript"/>
        </w:rPr>
        <w:t>9</w:t>
      </w:r>
      <w:r w:rsidRPr="00275C89">
        <w:rPr>
          <w:rFonts w:ascii="Times New Roman" w:hAnsi="Times New Roman" w:cs="Times New Roman"/>
        </w:rPr>
        <w:t xml:space="preserve">) on the </w:t>
      </w:r>
      <w:r w:rsidRPr="00275C89">
        <w:rPr>
          <w:rFonts w:ascii="Times New Roman" w:hAnsi="Times New Roman" w:cs="Times New Roman"/>
          <w:i/>
        </w:rPr>
        <w:t>SD1</w:t>
      </w:r>
      <w:r w:rsidRPr="00275C89">
        <w:rPr>
          <w:rFonts w:ascii="Times New Roman" w:hAnsi="Times New Roman" w:cs="Times New Roman"/>
        </w:rPr>
        <w:t xml:space="preserve"> gene are marked by grey background.</w:t>
      </w:r>
    </w:p>
    <w:p w14:paraId="625CC844" w14:textId="77777777" w:rsidR="003432B7" w:rsidRDefault="003432B7"/>
    <w:sectPr w:rsidR="003432B7" w:rsidSect="0012790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52E"/>
    <w:rsid w:val="00037926"/>
    <w:rsid w:val="0006105E"/>
    <w:rsid w:val="00127902"/>
    <w:rsid w:val="00151F98"/>
    <w:rsid w:val="00154EF5"/>
    <w:rsid w:val="001A286A"/>
    <w:rsid w:val="00297B15"/>
    <w:rsid w:val="002E0C69"/>
    <w:rsid w:val="00331BEA"/>
    <w:rsid w:val="003432B7"/>
    <w:rsid w:val="00465B27"/>
    <w:rsid w:val="004C7C28"/>
    <w:rsid w:val="004D0061"/>
    <w:rsid w:val="0053390D"/>
    <w:rsid w:val="00594EB9"/>
    <w:rsid w:val="00603BF5"/>
    <w:rsid w:val="00657F3A"/>
    <w:rsid w:val="00704CD5"/>
    <w:rsid w:val="00721740"/>
    <w:rsid w:val="00761756"/>
    <w:rsid w:val="00784512"/>
    <w:rsid w:val="007B552E"/>
    <w:rsid w:val="007F208A"/>
    <w:rsid w:val="00880602"/>
    <w:rsid w:val="00984CC7"/>
    <w:rsid w:val="00AD48FC"/>
    <w:rsid w:val="00B23D58"/>
    <w:rsid w:val="00B754B7"/>
    <w:rsid w:val="00BD52E0"/>
    <w:rsid w:val="00BE0CD9"/>
    <w:rsid w:val="00D73516"/>
    <w:rsid w:val="00E062EF"/>
    <w:rsid w:val="00E36E37"/>
    <w:rsid w:val="00EB3D13"/>
    <w:rsid w:val="00F37993"/>
    <w:rsid w:val="00F70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CE51C"/>
  <w15:chartTrackingRefBased/>
  <w15:docId w15:val="{3B81ABD3-1DA2-47BD-BFCD-A3E019016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740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19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qing Jia</dc:creator>
  <cp:keywords/>
  <dc:description/>
  <cp:lastModifiedBy>Pc</cp:lastModifiedBy>
  <cp:revision>2</cp:revision>
  <dcterms:created xsi:type="dcterms:W3CDTF">2021-03-10T13:15:00Z</dcterms:created>
  <dcterms:modified xsi:type="dcterms:W3CDTF">2021-03-10T13:15:00Z</dcterms:modified>
</cp:coreProperties>
</file>